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Docume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Table S1:</w:t>
      </w:r>
      <w:r>
        <w:rPr/>
        <w:t xml:space="preserve"> Lineages and populations used in the experiments; all but one (*) were used to generate the synthetic outcross populations for each parental species (PS) </w:t>
      </w:r>
      <w:r>
        <w:rPr>
          <w:i/>
          <w:iCs/>
        </w:rPr>
        <w:t>Drosophila persimilis</w:t>
      </w:r>
      <w:r>
        <w:rPr/>
        <w:t xml:space="preserve"> and </w:t>
      </w:r>
      <w:r>
        <w:rPr>
          <w:i/>
          <w:iCs/>
        </w:rPr>
        <w:t xml:space="preserve">D. pseudoobscura </w:t>
      </w:r>
      <w:r>
        <w:rPr>
          <w:iCs/>
        </w:rPr>
        <w:t>stock populations</w:t>
      </w:r>
      <w:r>
        <w:rPr/>
        <w:t xml:space="preserve">. Lineage numbers refer to reference number at Drosophila Species Stock Center. MSH provided by M. Noor. Genetic status from Stock Center descriptions </w:t>
      </w:r>
      <w:r>
        <w:rPr>
          <w:vertAlign w:val="superscript"/>
        </w:rPr>
        <w:t>1</w:t>
      </w:r>
      <w:r>
        <w:rPr/>
        <w:t xml:space="preserve">Isofemale, </w:t>
      </w:r>
      <w:r>
        <w:rPr>
          <w:vertAlign w:val="superscript"/>
        </w:rPr>
        <w:t>2</w:t>
      </w:r>
      <w:r>
        <w:rPr/>
        <w:t>Inbre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. persimilis</w:t>
      </w:r>
      <w:r>
        <w:rPr>
          <w:b/>
          <w:bCs/>
        </w:rPr>
        <w:tab/>
        <w:tab/>
        <w:tab/>
        <w:t>Locality</w:t>
        <w:tab/>
        <w:tab/>
        <w:tab/>
        <w:t>Mutation</w:t>
      </w:r>
    </w:p>
    <w:p>
      <w:pPr>
        <w:pStyle w:val="Normal"/>
        <w:rPr/>
      </w:pPr>
      <w:r>
        <w:rPr/>
        <w:tab/>
        <w:t>111.01</w:t>
        <w:tab/>
        <w:tab/>
        <w:tab/>
        <w:t>Quesnal, Canada</w:t>
      </w:r>
    </w:p>
    <w:p>
      <w:pPr>
        <w:pStyle w:val="Normal"/>
        <w:ind w:firstLine="720"/>
        <w:rPr/>
      </w:pPr>
      <w:r>
        <w:rPr/>
        <w:t>111.24</w:t>
        <w:tab/>
        <w:tab/>
        <w:tab/>
        <w:t>McDonald Ranch, CA</w:t>
      </w:r>
    </w:p>
    <w:p>
      <w:pPr>
        <w:pStyle w:val="Normal"/>
        <w:ind w:firstLine="720"/>
        <w:rPr/>
      </w:pPr>
      <w:r>
        <w:rPr/>
        <w:t>111.17</w:t>
        <w:tab/>
        <w:tab/>
        <w:tab/>
        <w:t>Port Townsend, WA</w:t>
      </w:r>
    </w:p>
    <w:p>
      <w:pPr>
        <w:pStyle w:val="Normal"/>
        <w:rPr/>
      </w:pPr>
      <w:r>
        <w:rPr/>
        <w:tab/>
        <w:t>111.35</w:t>
        <w:tab/>
        <w:tab/>
        <w:tab/>
        <w:t>Mount San Jacinto, CA</w:t>
      </w:r>
    </w:p>
    <w:p>
      <w:pPr>
        <w:pStyle w:val="Normal"/>
        <w:rPr/>
      </w:pPr>
      <w:r>
        <w:rPr/>
        <w:tab/>
        <w:t>111.41</w:t>
        <w:tab/>
        <w:tab/>
        <w:tab/>
        <w:t>British Columbia, Canada</w:t>
      </w:r>
    </w:p>
    <w:p>
      <w:pPr>
        <w:pStyle w:val="Normal"/>
        <w:ind w:firstLine="720"/>
        <w:rPr/>
      </w:pPr>
      <w:r>
        <w:rPr/>
        <w:t>111.46</w:t>
      </w:r>
      <w:r>
        <w:rPr>
          <w:vertAlign w:val="superscript"/>
        </w:rPr>
        <w:t>2</w:t>
      </w:r>
      <w:r>
        <w:rPr/>
        <w:tab/>
        <w:tab/>
        <w:t>Mount St. Helena, CA</w:t>
      </w:r>
    </w:p>
    <w:p>
      <w:pPr>
        <w:pStyle w:val="Normal"/>
        <w:ind w:firstLine="720"/>
        <w:rPr/>
      </w:pPr>
      <w:r>
        <w:rPr/>
        <w:t>111.48</w:t>
      </w:r>
      <w:r>
        <w:rPr>
          <w:vertAlign w:val="superscript"/>
        </w:rPr>
        <w:t>2</w:t>
      </w:r>
      <w:r>
        <w:rPr/>
        <w:tab/>
        <w:tab/>
        <w:t>Mount St. Helena, CA</w:t>
      </w:r>
    </w:p>
    <w:p>
      <w:pPr>
        <w:pStyle w:val="Normal"/>
        <w:ind w:firstLine="720"/>
        <w:rPr/>
      </w:pPr>
      <w:r>
        <w:rPr/>
        <w:t>MSH</w:t>
        <w:tab/>
        <w:tab/>
        <w:tab/>
        <w:t>Mt. St. Helena, CA</w:t>
      </w:r>
    </w:p>
    <w:p>
      <w:pPr>
        <w:pStyle w:val="Normal"/>
        <w:rPr/>
      </w:pPr>
      <w:r>
        <w:rPr/>
        <w:tab/>
        <w:t>111.50</w:t>
      </w:r>
      <w:r>
        <w:rPr>
          <w:vertAlign w:val="superscript"/>
        </w:rPr>
        <w:t>1</w:t>
      </w:r>
      <w:r>
        <w:rPr/>
        <w:tab/>
        <w:tab/>
        <w:t>Santa Cruz Island, CA</w:t>
      </w:r>
    </w:p>
    <w:p>
      <w:pPr>
        <w:pStyle w:val="Normal"/>
        <w:rPr/>
      </w:pPr>
      <w:r>
        <w:rPr/>
        <w:tab/>
        <w:t>111.51</w:t>
      </w:r>
      <w:r>
        <w:rPr>
          <w:vertAlign w:val="superscript"/>
        </w:rPr>
        <w:t>1</w:t>
      </w:r>
      <w:r>
        <w:rPr/>
        <w:tab/>
        <w:tab/>
        <w:t>Santa Cruz Island, CA</w:t>
      </w:r>
    </w:p>
    <w:p>
      <w:pPr>
        <w:pStyle w:val="Normal"/>
        <w:rPr/>
      </w:pPr>
      <w:r>
        <w:rPr/>
        <w:tab/>
        <w:t>111.55</w:t>
        <w:tab/>
        <w:tab/>
        <w:tab/>
        <w:t>Santa Cruz Island, CA</w:t>
        <w:tab/>
        <w:tab/>
        <w:t>Sepi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. pseudoobscura</w:t>
        <w:tab/>
        <w:tab/>
      </w:r>
      <w:r>
        <w:rPr>
          <w:b/>
          <w:bCs/>
        </w:rPr>
        <w:t>Locality</w:t>
        <w:tab/>
        <w:tab/>
        <w:tab/>
        <w:t>Mutation</w:t>
      </w:r>
    </w:p>
    <w:p>
      <w:pPr>
        <w:pStyle w:val="Normal"/>
        <w:ind w:firstLine="720"/>
        <w:rPr/>
      </w:pPr>
      <w:r>
        <w:rPr/>
        <w:t>121.09</w:t>
        <w:tab/>
        <w:tab/>
        <w:tab/>
        <w:t>unknown</w:t>
        <w:tab/>
        <w:tab/>
        <w:tab/>
        <w:t>Vermillion</w:t>
      </w:r>
    </w:p>
    <w:p>
      <w:pPr>
        <w:pStyle w:val="Normal"/>
        <w:rPr/>
      </w:pPr>
      <w:r>
        <w:rPr/>
        <w:tab/>
        <w:t>121.94</w:t>
        <w:tab/>
        <w:tab/>
        <w:tab/>
        <w:t>Mesa Verde, CO</w:t>
      </w:r>
    </w:p>
    <w:p>
      <w:pPr>
        <w:pStyle w:val="Normal"/>
        <w:ind w:firstLine="720"/>
        <w:rPr/>
      </w:pPr>
      <w:r>
        <w:rPr/>
        <w:t>121.105</w:t>
      </w:r>
      <w:r>
        <w:rPr>
          <w:vertAlign w:val="superscript"/>
        </w:rPr>
        <w:t>1</w:t>
      </w:r>
      <w:r>
        <w:rPr/>
        <w:tab/>
        <w:tab/>
        <w:t>Mesa Verde, CO</w:t>
      </w:r>
    </w:p>
    <w:p>
      <w:pPr>
        <w:pStyle w:val="Normal"/>
        <w:ind w:firstLine="720"/>
        <w:rPr/>
      </w:pPr>
      <w:r>
        <w:rPr/>
        <w:t>121.109</w:t>
      </w:r>
      <w:r>
        <w:rPr>
          <w:vertAlign w:val="superscript"/>
        </w:rPr>
        <w:t>1</w:t>
      </w:r>
      <w:r>
        <w:rPr/>
        <w:tab/>
        <w:tab/>
        <w:t>Bonito Lake, NM</w:t>
      </w:r>
    </w:p>
    <w:p>
      <w:pPr>
        <w:pStyle w:val="Normal"/>
        <w:ind w:firstLine="720"/>
        <w:rPr/>
      </w:pPr>
      <w:r>
        <w:rPr/>
        <w:t>121.111</w:t>
      </w:r>
      <w:r>
        <w:rPr>
          <w:vertAlign w:val="superscript"/>
        </w:rPr>
        <w:t>1</w:t>
      </w:r>
      <w:r>
        <w:rPr/>
        <w:tab/>
        <w:tab/>
        <w:t>Provo, UT</w:t>
      </w:r>
    </w:p>
    <w:p>
      <w:pPr>
        <w:pStyle w:val="Normal"/>
        <w:ind w:firstLine="720"/>
        <w:rPr/>
      </w:pPr>
      <w:r>
        <w:rPr/>
        <w:t>121.114</w:t>
      </w:r>
      <w:r>
        <w:rPr>
          <w:vertAlign w:val="superscript"/>
        </w:rPr>
        <w:t>1</w:t>
      </w:r>
      <w:r>
        <w:rPr/>
        <w:tab/>
        <w:tab/>
        <w:t>Provo, UT</w:t>
      </w:r>
    </w:p>
    <w:p>
      <w:pPr>
        <w:pStyle w:val="Normal"/>
        <w:ind w:firstLine="720"/>
        <w:rPr/>
      </w:pPr>
      <w:r>
        <w:rPr/>
        <w:t>121.117</w:t>
      </w:r>
      <w:r>
        <w:rPr>
          <w:vertAlign w:val="superscript"/>
        </w:rPr>
        <w:t>1</w:t>
      </w:r>
      <w:r>
        <w:rPr/>
        <w:tab/>
        <w:tab/>
        <w:t>Tucson, AZ</w:t>
      </w:r>
    </w:p>
    <w:p>
      <w:pPr>
        <w:pStyle w:val="Normal"/>
        <w:ind w:firstLine="720"/>
        <w:rPr/>
      </w:pPr>
      <w:r>
        <w:rPr/>
        <w:t>121.118</w:t>
      </w:r>
      <w:r>
        <w:rPr>
          <w:vertAlign w:val="superscript"/>
        </w:rPr>
        <w:t>1</w:t>
      </w:r>
      <w:r>
        <w:rPr/>
        <w:tab/>
        <w:tab/>
        <w:t>Chiracahuas Mountains, AZ</w:t>
      </w:r>
    </w:p>
    <w:p>
      <w:pPr>
        <w:pStyle w:val="Normal"/>
        <w:ind w:firstLine="720"/>
        <w:rPr/>
      </w:pPr>
      <w:r>
        <w:rPr/>
        <w:t>121.150</w:t>
      </w:r>
      <w:r>
        <w:rPr>
          <w:vertAlign w:val="superscript"/>
        </w:rPr>
        <w:t>1</w:t>
      </w:r>
      <w:r>
        <w:rPr/>
        <w:tab/>
        <w:tab/>
        <w:t>Organ Pipe National Monument, AZ</w:t>
      </w:r>
    </w:p>
    <w:p>
      <w:pPr>
        <w:pStyle w:val="Normal"/>
        <w:ind w:firstLine="720"/>
        <w:rPr/>
      </w:pPr>
      <w:r>
        <w:rPr/>
        <w:t>121.151</w:t>
      </w:r>
      <w:r>
        <w:rPr>
          <w:vertAlign w:val="superscript"/>
        </w:rPr>
        <w:t>1</w:t>
      </w:r>
      <w:r>
        <w:rPr/>
        <w:tab/>
        <w:tab/>
        <w:t>Flagstaff, AZ</w:t>
      </w:r>
    </w:p>
    <w:p>
      <w:pPr>
        <w:pStyle w:val="Normal"/>
        <w:ind w:firstLine="720"/>
        <w:rPr/>
      </w:pPr>
      <w:r>
        <w:rPr/>
        <w:t>121.153</w:t>
      </w:r>
      <w:r>
        <w:rPr>
          <w:vertAlign w:val="superscript"/>
        </w:rPr>
        <w:t>1</w:t>
      </w:r>
      <w:r>
        <w:rPr/>
        <w:tab/>
        <w:tab/>
        <w:t>Wilcox, AZ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*121.21</w:t>
        <w:tab/>
        <w:tab/>
        <w:t>unknown</w:t>
        <w:tab/>
        <w:tab/>
        <w:tab/>
        <w:t>Orange, Plexus</w:t>
      </w:r>
    </w:p>
    <w:p>
      <w:pPr>
        <w:pStyle w:val="Normal"/>
        <w:rPr/>
      </w:pPr>
      <w:r>
        <w:rPr/>
        <w:t>*This is OR-PX, the mutant used in the larval competition experiment; it was not used to create the PS stock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u w:val="single"/>
        </w:rPr>
        <w:t>Table S2:</w:t>
      </w:r>
      <w:r>
        <w:rPr/>
        <w:t xml:space="preserve"> Means and standard deviation (SD) for each species/cross directions for PS, F1, and BC. </w:t>
      </w:r>
      <w:r>
        <w:rPr>
          <w:i/>
        </w:rPr>
        <w:t>Drosophila pseudoobscura</w:t>
      </w:r>
      <w:r>
        <w:rPr/>
        <w:t xml:space="preserve"> abbreviated at PSE. </w:t>
      </w:r>
      <w:r>
        <w:rPr>
          <w:i/>
        </w:rPr>
        <w:t>D. persimilis</w:t>
      </w:r>
      <w:r>
        <w:rPr/>
        <w:t xml:space="preserve"> abbreviated as PER. Statistical tests examining the data and results comparing cross directions/species with population class (PS, F1, BC). Significant results in italic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crosses given as Male x Female.</w:t>
      </w:r>
    </w:p>
    <w:p>
      <w:pPr>
        <w:pStyle w:val="Normal"/>
        <w:rPr/>
      </w:pPr>
      <w:r>
        <w:rPr/>
        <w:t>For BC crosses, F1 female cross direction is abbreviated as follows:</w:t>
      </w:r>
    </w:p>
    <w:p>
      <w:pPr>
        <w:pStyle w:val="Normal"/>
        <w:ind w:firstLine="720"/>
        <w:rPr/>
      </w:pPr>
      <w:r>
        <w:rPr/>
        <w:t>PSE x PER = A</w:t>
      </w:r>
    </w:p>
    <w:p>
      <w:pPr>
        <w:pStyle w:val="Normal"/>
        <w:ind w:firstLine="720"/>
        <w:rPr/>
      </w:pPr>
      <w:r>
        <w:rPr/>
        <w:t>PER x PSE = B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Egg to Adult Viabilit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PS/F1</w:t>
      </w:r>
    </w:p>
    <w:p>
      <w:pPr>
        <w:pStyle w:val="Normal"/>
        <w:rPr>
          <w:b/>
          <w:b/>
          <w:u w:val="single"/>
        </w:rPr>
      </w:pPr>
      <w:r>
        <w:rPr>
          <w:b/>
        </w:rPr>
        <w:tab/>
      </w:r>
      <w:r>
        <w:rPr>
          <w:u w:val="single"/>
        </w:rPr>
        <w:t>Class</w:t>
        <w:tab/>
        <w:tab/>
        <w:t>N</w:t>
        <w:tab/>
        <w:t>Mean</w:t>
        <w:tab/>
        <w:tab/>
        <w:t>SD</w:t>
        <w:tab/>
      </w:r>
    </w:p>
    <w:p>
      <w:pPr>
        <w:pStyle w:val="Normal"/>
        <w:rPr/>
      </w:pPr>
      <w:r>
        <w:rPr>
          <w:b/>
        </w:rPr>
        <w:tab/>
      </w:r>
      <w:r>
        <w:rPr/>
        <w:t>PSE</w:t>
        <w:tab/>
        <w:tab/>
        <w:t>3</w:t>
        <w:tab/>
        <w:t>42</w:t>
        <w:tab/>
        <w:tab/>
        <w:t>2.082</w:t>
        <w:tab/>
        <w:tab/>
      </w:r>
    </w:p>
    <w:p>
      <w:pPr>
        <w:pStyle w:val="Normal"/>
        <w:rPr/>
      </w:pPr>
      <w:r>
        <w:rPr/>
        <w:tab/>
        <w:t>PER</w:t>
        <w:tab/>
        <w:tab/>
        <w:t>3</w:t>
        <w:tab/>
        <w:t>44.667</w:t>
        <w:tab/>
        <w:tab/>
        <w:t>4.359</w:t>
        <w:tab/>
        <w:tab/>
      </w:r>
    </w:p>
    <w:p>
      <w:pPr>
        <w:pStyle w:val="Normal"/>
        <w:rPr/>
      </w:pPr>
      <w:r>
        <w:rPr/>
        <w:tab/>
        <w:t>PSE x PER</w:t>
        <w:tab/>
        <w:t>9</w:t>
        <w:tab/>
        <w:t>42.333</w:t>
        <w:tab/>
        <w:tab/>
        <w:t>3.122</w:t>
        <w:tab/>
        <w:tab/>
      </w:r>
    </w:p>
    <w:p>
      <w:pPr>
        <w:pStyle w:val="Normal"/>
        <w:rPr/>
      </w:pPr>
      <w:r>
        <w:rPr/>
        <w:tab/>
        <w:t>PER x PSE</w:t>
        <w:tab/>
        <w:t>9</w:t>
        <w:tab/>
        <w:t>40.444</w:t>
        <w:tab/>
        <w:tab/>
        <w:t>6.425</w:t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atistics</w:t>
        <w:tab/>
        <w:tab/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ANOVA w/in class</w:t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>DF</w:t>
        <w:tab/>
        <w:t>F ratio</w:t>
        <w:tab/>
        <w:tab/>
        <w:t>p</w:t>
        <w:tab/>
      </w:r>
    </w:p>
    <w:p>
      <w:pPr>
        <w:pStyle w:val="Normal"/>
        <w:ind w:firstLine="720"/>
        <w:rPr/>
      </w:pPr>
      <w:r>
        <w:rPr/>
        <w:t>PS</w:t>
      </w:r>
      <w:r>
        <w:rPr>
          <w:b/>
        </w:rPr>
        <w:tab/>
      </w:r>
      <w:r>
        <w:rPr/>
        <w:t>1,4</w:t>
        <w:tab/>
        <w:t>0.9143</w:t>
        <w:tab/>
        <w:tab/>
        <w:t>0.3931</w:t>
        <w:tab/>
        <w:tab/>
      </w:r>
    </w:p>
    <w:p>
      <w:pPr>
        <w:pStyle w:val="Normal"/>
        <w:ind w:firstLine="720"/>
        <w:rPr/>
      </w:pPr>
      <w:r>
        <w:rPr/>
        <w:t xml:space="preserve">F1 </w:t>
        <w:tab/>
        <w:t>1,16</w:t>
        <w:tab/>
        <w:t>0.6293</w:t>
        <w:tab/>
        <w:tab/>
        <w:t>0.4392</w:t>
      </w:r>
      <w:r>
        <w:rPr>
          <w:i/>
        </w:rPr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S/BC</w:t>
      </w:r>
    </w:p>
    <w:p>
      <w:pPr>
        <w:pStyle w:val="Normal"/>
        <w:rPr/>
      </w:pPr>
      <w:r>
        <w:rPr/>
        <w:tab/>
      </w:r>
      <w:r>
        <w:rPr>
          <w:u w:val="single"/>
        </w:rPr>
        <w:t>Class</w:t>
        <w:tab/>
        <w:tab/>
        <w:t>N</w:t>
        <w:tab/>
        <w:t>Mean</w:t>
        <w:tab/>
        <w:tab/>
        <w:t>SD</w:t>
        <w:tab/>
      </w:r>
      <w:r>
        <w:rPr/>
        <w:tab/>
        <w:tab/>
        <w:tab/>
      </w:r>
    </w:p>
    <w:p>
      <w:pPr>
        <w:pStyle w:val="Normal"/>
        <w:ind w:firstLine="720"/>
        <w:rPr/>
      </w:pPr>
      <w:r>
        <w:rPr/>
        <w:t>PSE</w:t>
        <w:tab/>
        <w:tab/>
        <w:t>9</w:t>
        <w:tab/>
        <w:t>38.000</w:t>
        <w:tab/>
        <w:tab/>
        <w:t>9.823</w:t>
      </w:r>
    </w:p>
    <w:p>
      <w:pPr>
        <w:pStyle w:val="Normal"/>
        <w:rPr/>
      </w:pPr>
      <w:r>
        <w:rPr/>
        <w:tab/>
        <w:t>PER</w:t>
        <w:tab/>
        <w:tab/>
        <w:t>9</w:t>
        <w:tab/>
        <w:t>37.889</w:t>
        <w:tab/>
        <w:tab/>
        <w:t>6.153</w:t>
      </w:r>
    </w:p>
    <w:p>
      <w:pPr>
        <w:pStyle w:val="Normal"/>
        <w:rPr/>
      </w:pPr>
      <w:r>
        <w:rPr/>
        <w:tab/>
        <w:t>PSE x A</w:t>
        <w:tab/>
        <w:t>9</w:t>
        <w:tab/>
        <w:t>33.111</w:t>
        <w:tab/>
        <w:tab/>
        <w:t>7.524</w:t>
      </w:r>
    </w:p>
    <w:p>
      <w:pPr>
        <w:pStyle w:val="Normal"/>
        <w:rPr/>
      </w:pPr>
      <w:r>
        <w:rPr/>
        <w:tab/>
        <w:t>PSE x B</w:t>
        <w:tab/>
        <w:t>8</w:t>
        <w:tab/>
        <w:t>32.625</w:t>
        <w:tab/>
        <w:tab/>
        <w:t>5.290</w:t>
      </w:r>
    </w:p>
    <w:p>
      <w:pPr>
        <w:pStyle w:val="Normal"/>
        <w:rPr/>
      </w:pPr>
      <w:r>
        <w:rPr/>
        <w:tab/>
        <w:t>PER x A</w:t>
        <w:tab/>
        <w:t>9</w:t>
        <w:tab/>
        <w:t>31.667</w:t>
        <w:tab/>
        <w:tab/>
        <w:t>8.470</w:t>
      </w:r>
    </w:p>
    <w:p>
      <w:pPr>
        <w:pStyle w:val="Normal"/>
        <w:rPr/>
      </w:pPr>
      <w:r>
        <w:rPr/>
        <w:tab/>
        <w:t>PER x B</w:t>
        <w:tab/>
        <w:t>9</w:t>
        <w:tab/>
        <w:t>27.000</w:t>
        <w:tab/>
        <w:tab/>
        <w:t>12.00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atistics</w:t>
      </w:r>
    </w:p>
    <w:p>
      <w:pPr>
        <w:pStyle w:val="Normal"/>
        <w:rPr/>
      </w:pPr>
      <w:r>
        <w:rPr>
          <w:b/>
        </w:rPr>
        <w:t>ANOVA w/in Class</w:t>
        <w:tab/>
        <w:tab/>
        <w:tab/>
        <w:tab/>
        <w:tab/>
        <w:tab/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>DF</w:t>
        <w:tab/>
        <w:t>F ratio</w:t>
        <w:tab/>
        <w:tab/>
        <w:t>p</w:t>
        <w:tab/>
      </w:r>
    </w:p>
    <w:p>
      <w:pPr>
        <w:pStyle w:val="Normal"/>
        <w:ind w:firstLine="720"/>
        <w:rPr/>
      </w:pPr>
      <w:r>
        <w:rPr/>
        <w:t xml:space="preserve">PS </w:t>
      </w:r>
      <w:r>
        <w:rPr>
          <w:b/>
        </w:rPr>
        <w:tab/>
      </w:r>
      <w:r>
        <w:rPr/>
        <w:t>1,16</w:t>
        <w:tab/>
        <w:t>0.0008</w:t>
        <w:tab/>
        <w:tab/>
        <w:t>0.9774</w:t>
        <w:tab/>
        <w:tab/>
      </w:r>
    </w:p>
    <w:p>
      <w:pPr>
        <w:pStyle w:val="Normal"/>
        <w:ind w:firstLine="720"/>
        <w:rPr>
          <w:b/>
          <w:b/>
        </w:rPr>
      </w:pPr>
      <w:r>
        <w:rPr/>
        <w:t>BC</w:t>
        <w:tab/>
        <w:t>3,31</w:t>
        <w:tab/>
        <w:t>0.9100</w:t>
        <w:tab/>
        <w:tab/>
        <w:t>0.4475</w:t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a characterization for across Class analysis</w:t>
      </w:r>
    </w:p>
    <w:p>
      <w:pPr>
        <w:pStyle w:val="Normal"/>
        <w:rPr/>
      </w:pPr>
      <w:r>
        <w:rPr/>
        <w:t>Levene’s test</w:t>
      </w:r>
    </w:p>
    <w:p>
      <w:pPr>
        <w:pStyle w:val="Normal"/>
        <w:rPr>
          <w:u w:val="single"/>
        </w:rPr>
      </w:pPr>
      <w:r>
        <w:rPr/>
        <w:tab/>
        <w:tab/>
      </w:r>
      <w:r>
        <w:rPr>
          <w:u w:val="single"/>
        </w:rPr>
        <w:t xml:space="preserve">F ratio </w:t>
        <w:tab/>
        <w:tab/>
        <w:t>DF</w:t>
        <w:tab/>
        <w:tab/>
        <w:t>p</w:t>
        <w:tab/>
      </w:r>
    </w:p>
    <w:p>
      <w:pPr>
        <w:pStyle w:val="Normal"/>
        <w:rPr/>
      </w:pPr>
      <w:r>
        <w:rPr/>
        <w:t>F1</w:t>
        <w:tab/>
        <w:t xml:space="preserve"> </w:t>
        <w:tab/>
        <w:t xml:space="preserve">1.7079 </w:t>
        <w:tab/>
        <w:t xml:space="preserve">1, 22 </w:t>
        <w:tab/>
        <w:tab/>
        <w:t>.2047</w:t>
      </w:r>
    </w:p>
    <w:p>
      <w:pPr>
        <w:pStyle w:val="Normal"/>
        <w:rPr/>
      </w:pPr>
      <w:r>
        <w:rPr/>
        <w:t>BC</w:t>
        <w:tab/>
        <w:tab/>
        <w:t xml:space="preserve">0.3037 </w:t>
        <w:tab/>
        <w:t>1, 51</w:t>
        <w:tab/>
        <w:tab/>
        <w:t>0.58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piro-Wilk Test on residuals</w:t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 xml:space="preserve">W </w:t>
        <w:tab/>
        <w:tab/>
        <w:t>p</w:t>
        <w:tab/>
      </w:r>
    </w:p>
    <w:p>
      <w:pPr>
        <w:pStyle w:val="Normal"/>
        <w:rPr/>
      </w:pPr>
      <w:r>
        <w:rPr/>
        <w:t>F1</w:t>
        <w:tab/>
        <w:tab/>
        <w:t>0.9599</w:t>
        <w:tab/>
        <w:tab/>
        <w:t>0.4368</w:t>
      </w:r>
    </w:p>
    <w:p>
      <w:pPr>
        <w:pStyle w:val="Normal"/>
        <w:rPr>
          <w:i/>
          <w:i/>
        </w:rPr>
      </w:pPr>
      <w:r>
        <w:rPr/>
        <w:t>BC</w:t>
        <w:tab/>
        <w:tab/>
        <w:t>0.9177</w:t>
        <w:tab/>
        <w:tab/>
      </w:r>
      <w:r>
        <w:rPr>
          <w:i/>
        </w:rPr>
        <w:t>0.0014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b/>
          <w:u w:val="single"/>
        </w:rPr>
        <w:t>Larval Competition Against ORPX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u w:val="single"/>
        </w:rPr>
      </w:pPr>
      <w:r>
        <w:rPr>
          <w:b/>
        </w:rPr>
        <w:tab/>
      </w:r>
      <w:r>
        <w:rPr>
          <w:u w:val="single"/>
        </w:rPr>
        <w:t>Class</w:t>
        <w:tab/>
        <w:tab/>
        <w:t>N</w:t>
        <w:tab/>
        <w:t>Mean</w:t>
        <w:tab/>
        <w:tab/>
        <w:t>SD</w:t>
        <w:tab/>
        <w:tab/>
        <w:t>proportion</w:t>
        <w:tab/>
        <w:t>SD</w:t>
      </w:r>
    </w:p>
    <w:p>
      <w:pPr>
        <w:pStyle w:val="Normal"/>
        <w:rPr>
          <w:b/>
          <w:b/>
        </w:rPr>
      </w:pPr>
      <w:r>
        <w:rPr>
          <w:b/>
        </w:rPr>
        <w:t>High</w:t>
      </w:r>
    </w:p>
    <w:p>
      <w:pPr>
        <w:pStyle w:val="Normal"/>
        <w:rPr/>
      </w:pPr>
      <w:r>
        <w:rPr>
          <w:b/>
        </w:rPr>
        <w:tab/>
      </w:r>
      <w:r>
        <w:rPr/>
        <w:t>PER</w:t>
        <w:tab/>
        <w:tab/>
        <w:t>18</w:t>
        <w:tab/>
        <w:t>70.222</w:t>
        <w:tab/>
        <w:tab/>
        <w:t>11.389</w:t>
        <w:tab/>
        <w:tab/>
        <w:t>0.702</w:t>
        <w:tab/>
        <w:tab/>
        <w:t>0.114</w:t>
      </w:r>
    </w:p>
    <w:p>
      <w:pPr>
        <w:pStyle w:val="Normal"/>
        <w:rPr/>
      </w:pPr>
      <w:r>
        <w:rPr/>
        <w:tab/>
        <w:t>PER x A</w:t>
        <w:tab/>
        <w:t>9</w:t>
        <w:tab/>
        <w:t>48.778</w:t>
        <w:tab/>
        <w:tab/>
        <w:t>12.891</w:t>
        <w:tab/>
        <w:tab/>
        <w:t>0.488</w:t>
        <w:tab/>
        <w:tab/>
        <w:t>0.130</w:t>
      </w:r>
    </w:p>
    <w:p>
      <w:pPr>
        <w:pStyle w:val="Normal"/>
        <w:rPr/>
      </w:pPr>
      <w:r>
        <w:rPr/>
        <w:tab/>
        <w:t>PER x B</w:t>
        <w:tab/>
        <w:t>9</w:t>
        <w:tab/>
        <w:t>43.333</w:t>
        <w:tab/>
        <w:tab/>
        <w:t>6.708</w:t>
        <w:tab/>
        <w:tab/>
        <w:t>0.433</w:t>
        <w:tab/>
        <w:tab/>
        <w:t>0.067</w:t>
      </w:r>
    </w:p>
    <w:p>
      <w:pPr>
        <w:pStyle w:val="Normal"/>
        <w:rPr/>
      </w:pPr>
      <w:r>
        <w:rPr/>
        <w:tab/>
        <w:t>PER x PSE</w:t>
        <w:tab/>
        <w:t>9</w:t>
        <w:tab/>
        <w:t>61.000</w:t>
        <w:tab/>
        <w:tab/>
        <w:t>21.702</w:t>
        <w:tab/>
        <w:tab/>
        <w:t>0.610</w:t>
        <w:tab/>
        <w:tab/>
        <w:t>0.217</w:t>
      </w:r>
    </w:p>
    <w:p>
      <w:pPr>
        <w:pStyle w:val="Normal"/>
        <w:rPr/>
      </w:pPr>
      <w:r>
        <w:rPr/>
        <w:tab/>
        <w:t>PSE</w:t>
        <w:tab/>
        <w:tab/>
        <w:t>18</w:t>
        <w:tab/>
        <w:t>69.111</w:t>
        <w:tab/>
        <w:tab/>
        <w:t>9.934</w:t>
        <w:tab/>
        <w:tab/>
        <w:t>0.691</w:t>
        <w:tab/>
        <w:tab/>
        <w:t>0.099</w:t>
      </w:r>
    </w:p>
    <w:p>
      <w:pPr>
        <w:pStyle w:val="Normal"/>
        <w:rPr/>
      </w:pPr>
      <w:r>
        <w:rPr/>
        <w:tab/>
        <w:t>PSE x A</w:t>
        <w:tab/>
        <w:t>9</w:t>
        <w:tab/>
        <w:t>50.889</w:t>
        <w:tab/>
        <w:tab/>
        <w:t>15.292</w:t>
        <w:tab/>
        <w:tab/>
        <w:t>0.509</w:t>
        <w:tab/>
        <w:tab/>
        <w:t>0.153</w:t>
      </w:r>
    </w:p>
    <w:p>
      <w:pPr>
        <w:pStyle w:val="Normal"/>
        <w:rPr/>
      </w:pPr>
      <w:r>
        <w:rPr/>
        <w:tab/>
        <w:t>PSE x B</w:t>
        <w:tab/>
        <w:t>9</w:t>
        <w:tab/>
        <w:t>44.889</w:t>
        <w:tab/>
        <w:tab/>
        <w:t>10.130</w:t>
        <w:tab/>
        <w:tab/>
        <w:t>0.449</w:t>
        <w:tab/>
        <w:tab/>
        <w:t>0.101</w:t>
      </w:r>
    </w:p>
    <w:p>
      <w:pPr>
        <w:pStyle w:val="Normal"/>
        <w:rPr/>
      </w:pPr>
      <w:r>
        <w:rPr/>
        <w:tab/>
        <w:t>PSE x PER</w:t>
        <w:tab/>
        <w:t>8</w:t>
        <w:tab/>
        <w:t>26.625</w:t>
        <w:tab/>
        <w:tab/>
        <w:t>20.805</w:t>
        <w:tab/>
        <w:tab/>
        <w:t>0.266</w:t>
        <w:tab/>
        <w:tab/>
        <w:t>0.20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ed</w:t>
      </w:r>
    </w:p>
    <w:p>
      <w:pPr>
        <w:pStyle w:val="Normal"/>
        <w:ind w:firstLine="720"/>
        <w:rPr/>
      </w:pPr>
      <w:r>
        <w:rPr/>
        <w:t>PER</w:t>
        <w:tab/>
        <w:tab/>
        <w:t>18</w:t>
        <w:tab/>
        <w:t>34.167</w:t>
        <w:tab/>
        <w:tab/>
        <w:t>6.776</w:t>
        <w:tab/>
        <w:tab/>
        <w:t>0.683</w:t>
        <w:tab/>
        <w:tab/>
        <w:t>0.135</w:t>
      </w:r>
    </w:p>
    <w:p>
      <w:pPr>
        <w:pStyle w:val="Normal"/>
        <w:rPr/>
      </w:pPr>
      <w:r>
        <w:rPr/>
        <w:tab/>
        <w:t>PER x A</w:t>
        <w:tab/>
        <w:t>9</w:t>
        <w:tab/>
        <w:t>29.444</w:t>
        <w:tab/>
        <w:tab/>
        <w:t>7.634</w:t>
        <w:tab/>
        <w:tab/>
        <w:t>0.589</w:t>
        <w:tab/>
        <w:tab/>
        <w:t>0.152</w:t>
      </w:r>
    </w:p>
    <w:p>
      <w:pPr>
        <w:pStyle w:val="Normal"/>
        <w:rPr/>
      </w:pPr>
      <w:r>
        <w:rPr/>
        <w:tab/>
        <w:t>PER x B</w:t>
        <w:tab/>
        <w:t>9</w:t>
        <w:tab/>
        <w:t>21.333</w:t>
        <w:tab/>
        <w:tab/>
        <w:t>5.025</w:t>
        <w:tab/>
        <w:tab/>
        <w:t>0.427</w:t>
        <w:tab/>
        <w:tab/>
        <w:t>0.100</w:t>
      </w:r>
    </w:p>
    <w:p>
      <w:pPr>
        <w:pStyle w:val="Normal"/>
        <w:rPr/>
      </w:pPr>
      <w:r>
        <w:rPr/>
        <w:tab/>
        <w:t>PER x PSE</w:t>
        <w:tab/>
        <w:t>9</w:t>
        <w:tab/>
        <w:t>28.222</w:t>
        <w:tab/>
        <w:tab/>
        <w:t>5.118</w:t>
        <w:tab/>
        <w:tab/>
        <w:t>0.564</w:t>
        <w:tab/>
        <w:tab/>
        <w:t>0.102</w:t>
      </w:r>
    </w:p>
    <w:p>
      <w:pPr>
        <w:pStyle w:val="Normal"/>
        <w:rPr/>
      </w:pPr>
      <w:r>
        <w:rPr/>
        <w:tab/>
        <w:t>PSE</w:t>
        <w:tab/>
        <w:tab/>
        <w:t>18</w:t>
        <w:tab/>
        <w:t>37.333</w:t>
        <w:tab/>
        <w:tab/>
        <w:t>5.099</w:t>
        <w:tab/>
        <w:tab/>
        <w:t>0.747</w:t>
        <w:tab/>
        <w:tab/>
        <w:t>0.102</w:t>
      </w:r>
    </w:p>
    <w:p>
      <w:pPr>
        <w:pStyle w:val="Normal"/>
        <w:rPr/>
      </w:pPr>
      <w:r>
        <w:rPr/>
        <w:tab/>
        <w:t>PSE x A</w:t>
        <w:tab/>
        <w:t>9</w:t>
        <w:tab/>
        <w:t>26.667</w:t>
        <w:tab/>
        <w:tab/>
        <w:t>9.859</w:t>
        <w:tab/>
        <w:tab/>
        <w:t>0.533</w:t>
        <w:tab/>
        <w:tab/>
        <w:t>0.197</w:t>
      </w:r>
    </w:p>
    <w:p>
      <w:pPr>
        <w:pStyle w:val="Normal"/>
        <w:rPr/>
      </w:pPr>
      <w:r>
        <w:rPr/>
        <w:tab/>
        <w:t>PSE x B</w:t>
        <w:tab/>
        <w:t>9</w:t>
        <w:tab/>
        <w:t>22.000</w:t>
        <w:tab/>
        <w:tab/>
        <w:t>6.633</w:t>
        <w:tab/>
        <w:tab/>
        <w:t>0.440</w:t>
        <w:tab/>
        <w:tab/>
        <w:t>0.133</w:t>
      </w:r>
    </w:p>
    <w:p>
      <w:pPr>
        <w:pStyle w:val="Normal"/>
        <w:rPr/>
      </w:pPr>
      <w:r>
        <w:rPr/>
        <w:tab/>
        <w:t>PSE x PER</w:t>
        <w:tab/>
        <w:t>9</w:t>
        <w:tab/>
        <w:t>21.778</w:t>
        <w:tab/>
        <w:tab/>
        <w:t>11.245</w:t>
        <w:tab/>
        <w:tab/>
        <w:t>0.436</w:t>
        <w:tab/>
        <w:tab/>
        <w:t>0.22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Low </w:t>
      </w:r>
    </w:p>
    <w:p>
      <w:pPr>
        <w:pStyle w:val="Normal"/>
        <w:ind w:firstLine="720"/>
        <w:rPr/>
      </w:pPr>
      <w:r>
        <w:rPr/>
        <w:t>PER</w:t>
        <w:tab/>
        <w:tab/>
        <w:t>18</w:t>
        <w:tab/>
        <w:t>19.333</w:t>
        <w:tab/>
        <w:tab/>
        <w:t>4.602</w:t>
        <w:tab/>
        <w:tab/>
        <w:t>0.773</w:t>
        <w:tab/>
        <w:tab/>
        <w:t>0.184</w:t>
      </w:r>
    </w:p>
    <w:p>
      <w:pPr>
        <w:pStyle w:val="Normal"/>
        <w:rPr/>
      </w:pPr>
      <w:r>
        <w:rPr/>
        <w:tab/>
        <w:t>PER x A</w:t>
        <w:tab/>
        <w:t>9</w:t>
        <w:tab/>
        <w:t>16.222</w:t>
        <w:tab/>
        <w:tab/>
        <w:t>3.032</w:t>
        <w:tab/>
        <w:tab/>
        <w:t>0.649</w:t>
        <w:tab/>
        <w:tab/>
        <w:t>0.121</w:t>
      </w:r>
    </w:p>
    <w:p>
      <w:pPr>
        <w:pStyle w:val="Normal"/>
        <w:rPr/>
      </w:pPr>
      <w:r>
        <w:rPr/>
        <w:tab/>
        <w:t>PER x B</w:t>
        <w:tab/>
        <w:t>9</w:t>
        <w:tab/>
        <w:t>12.111</w:t>
        <w:tab/>
        <w:tab/>
        <w:t>3.140</w:t>
        <w:tab/>
        <w:tab/>
        <w:t>0.484</w:t>
        <w:tab/>
        <w:tab/>
        <w:t>0.126</w:t>
      </w:r>
    </w:p>
    <w:p>
      <w:pPr>
        <w:pStyle w:val="Normal"/>
        <w:rPr/>
      </w:pPr>
      <w:r>
        <w:rPr/>
        <w:tab/>
        <w:t>PER x PSE</w:t>
        <w:tab/>
        <w:t>9</w:t>
        <w:tab/>
        <w:t>15.556</w:t>
        <w:tab/>
        <w:tab/>
        <w:t>6.126</w:t>
        <w:tab/>
        <w:tab/>
        <w:t>0.622</w:t>
        <w:tab/>
        <w:tab/>
        <w:t>0.245</w:t>
      </w:r>
    </w:p>
    <w:p>
      <w:pPr>
        <w:pStyle w:val="Normal"/>
        <w:rPr/>
      </w:pPr>
      <w:r>
        <w:rPr/>
        <w:tab/>
        <w:t>PSE</w:t>
        <w:tab/>
        <w:tab/>
        <w:t>18</w:t>
        <w:tab/>
        <w:t>19.778</w:t>
        <w:tab/>
        <w:tab/>
        <w:t>4.037</w:t>
        <w:tab/>
        <w:tab/>
        <w:t>0.791</w:t>
        <w:tab/>
        <w:tab/>
        <w:t>0.161</w:t>
      </w:r>
    </w:p>
    <w:p>
      <w:pPr>
        <w:pStyle w:val="Normal"/>
        <w:rPr/>
      </w:pPr>
      <w:r>
        <w:rPr/>
        <w:tab/>
        <w:t>PSE x A</w:t>
        <w:tab/>
        <w:t>9</w:t>
        <w:tab/>
        <w:t>16.778</w:t>
        <w:tab/>
        <w:tab/>
        <w:t>3.492</w:t>
        <w:tab/>
        <w:tab/>
        <w:t>0.671</w:t>
        <w:tab/>
        <w:tab/>
        <w:t>0.140</w:t>
      </w:r>
    </w:p>
    <w:p>
      <w:pPr>
        <w:pStyle w:val="Normal"/>
        <w:rPr/>
      </w:pPr>
      <w:r>
        <w:rPr/>
        <w:tab/>
        <w:t>PSE x B</w:t>
        <w:tab/>
        <w:t>9</w:t>
        <w:tab/>
        <w:t>16.222</w:t>
        <w:tab/>
        <w:tab/>
        <w:t>2.587</w:t>
        <w:tab/>
        <w:tab/>
        <w:t>0.649</w:t>
        <w:tab/>
        <w:tab/>
        <w:t>0.103</w:t>
      </w:r>
    </w:p>
    <w:p>
      <w:pPr>
        <w:pStyle w:val="Normal"/>
        <w:rPr/>
      </w:pPr>
      <w:r>
        <w:rPr/>
        <w:tab/>
        <w:t>PSE x PER</w:t>
        <w:tab/>
        <w:t>9</w:t>
        <w:tab/>
        <w:t>9.556</w:t>
        <w:tab/>
        <w:tab/>
        <w:t>6.366</w:t>
        <w:tab/>
        <w:tab/>
        <w:t>0.382</w:t>
        <w:tab/>
        <w:tab/>
        <w:t>0.25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atistics</w:t>
        <w:tab/>
      </w:r>
    </w:p>
    <w:p>
      <w:pPr>
        <w:pStyle w:val="Normal"/>
        <w:rPr/>
      </w:pPr>
      <w:r>
        <w:rPr>
          <w:b/>
        </w:rPr>
        <w:t>ANOVA w/in Class</w:t>
        <w:tab/>
        <w:tab/>
        <w:tab/>
        <w:tab/>
        <w:tab/>
      </w:r>
    </w:p>
    <w:p>
      <w:pPr>
        <w:pStyle w:val="Normal"/>
        <w:ind w:left="1440" w:firstLine="720"/>
        <w:rPr>
          <w:u w:val="single"/>
        </w:rPr>
      </w:pPr>
      <w:r>
        <w:rPr>
          <w:u w:val="single"/>
        </w:rPr>
        <w:t>DF</w:t>
        <w:tab/>
        <w:t>F ratio</w:t>
        <w:tab/>
        <w:tab/>
        <w:t>p</w:t>
        <w:tab/>
      </w:r>
    </w:p>
    <w:p>
      <w:pPr>
        <w:pStyle w:val="Normal"/>
        <w:ind w:firstLine="720"/>
        <w:rPr/>
      </w:pPr>
      <w:r>
        <w:rPr/>
        <w:t>PS High</w:t>
      </w:r>
      <w:r>
        <w:rPr>
          <w:b/>
        </w:rPr>
        <w:tab/>
      </w:r>
      <w:r>
        <w:rPr/>
        <w:t>1,34</w:t>
        <w:tab/>
        <w:t>0.0973</w:t>
        <w:tab/>
        <w:tab/>
        <w:t>0.757</w:t>
        <w:tab/>
        <w:tab/>
      </w:r>
    </w:p>
    <w:p>
      <w:pPr>
        <w:pStyle w:val="Normal"/>
        <w:ind w:firstLine="720"/>
        <w:rPr/>
      </w:pPr>
      <w:r>
        <w:rPr/>
        <w:t>F1 High</w:t>
        <w:tab/>
        <w:t>1,15</w:t>
        <w:tab/>
        <w:t>11.043</w:t>
        <w:tab/>
        <w:tab/>
      </w:r>
      <w:r>
        <w:rPr>
          <w:i/>
        </w:rPr>
        <w:t>0.0046</w:t>
        <w:tab/>
        <w:tab/>
      </w:r>
    </w:p>
    <w:p>
      <w:pPr>
        <w:pStyle w:val="Normal"/>
        <w:ind w:firstLine="720"/>
        <w:rPr/>
      </w:pPr>
      <w:r>
        <w:rPr/>
        <w:t>BC High</w:t>
        <w:tab/>
        <w:t>3,32</w:t>
        <w:tab/>
        <w:t>0.7928</w:t>
        <w:tab/>
        <w:tab/>
        <w:t>0.5069</w:t>
        <w:tab/>
        <w:tab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PS Med</w:t>
      </w:r>
      <w:r>
        <w:rPr>
          <w:b/>
        </w:rPr>
        <w:tab/>
      </w:r>
      <w:r>
        <w:rPr/>
        <w:t>1,34</w:t>
        <w:tab/>
        <w:t>2.5100</w:t>
        <w:tab/>
        <w:tab/>
        <w:t>0.1224</w:t>
        <w:tab/>
        <w:tab/>
        <w:tab/>
      </w:r>
    </w:p>
    <w:p>
      <w:pPr>
        <w:pStyle w:val="Normal"/>
        <w:ind w:firstLine="720"/>
        <w:rPr/>
      </w:pPr>
      <w:r>
        <w:rPr/>
        <w:t>F1 Med</w:t>
        <w:tab/>
        <w:t>1,16</w:t>
        <w:tab/>
        <w:t>2.4488</w:t>
        <w:tab/>
        <w:tab/>
        <w:t>0.1372</w:t>
      </w:r>
      <w:r>
        <w:rPr>
          <w:i/>
        </w:rPr>
        <w:tab/>
        <w:tab/>
      </w:r>
    </w:p>
    <w:p>
      <w:pPr>
        <w:pStyle w:val="Normal"/>
        <w:ind w:firstLine="720"/>
        <w:rPr/>
      </w:pPr>
      <w:r>
        <w:rPr/>
        <w:t>BC Med</w:t>
        <w:tab/>
        <w:t>3,32</w:t>
        <w:tab/>
        <w:t>2.3996</w:t>
        <w:tab/>
        <w:tab/>
        <w:t>0.0861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PS Low</w:t>
      </w:r>
      <w:r>
        <w:rPr>
          <w:b/>
        </w:rPr>
        <w:tab/>
      </w:r>
      <w:r>
        <w:rPr/>
        <w:t>1,34</w:t>
        <w:tab/>
        <w:t>0.0949</w:t>
        <w:tab/>
        <w:tab/>
        <w:t>0.7600</w:t>
        <w:tab/>
        <w:tab/>
        <w:tab/>
      </w:r>
    </w:p>
    <w:p>
      <w:pPr>
        <w:pStyle w:val="Normal"/>
        <w:ind w:firstLine="720"/>
        <w:rPr/>
      </w:pPr>
      <w:r>
        <w:rPr/>
        <w:t>F1 Low</w:t>
        <w:tab/>
        <w:t>1,16</w:t>
        <w:tab/>
        <w:t>4.1509</w:t>
        <w:tab/>
        <w:tab/>
        <w:t>0.0585</w:t>
      </w:r>
      <w:r>
        <w:rPr>
          <w:i/>
        </w:rPr>
        <w:tab/>
        <w:tab/>
      </w:r>
    </w:p>
    <w:p>
      <w:pPr>
        <w:pStyle w:val="Normal"/>
        <w:ind w:firstLine="720"/>
        <w:rPr>
          <w:i/>
          <w:i/>
        </w:rPr>
      </w:pPr>
      <w:r>
        <w:rPr/>
        <w:t>BC Low</w:t>
        <w:tab/>
        <w:t>3,32</w:t>
        <w:tab/>
        <w:t>4.4431</w:t>
        <w:tab/>
        <w:tab/>
      </w:r>
      <w:r>
        <w:rPr>
          <w:i/>
        </w:rPr>
        <w:t>0.0102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  <w:t>Data characterization for across Class analysis</w:t>
      </w:r>
    </w:p>
    <w:p>
      <w:pPr>
        <w:pStyle w:val="Normal"/>
        <w:rPr/>
      </w:pPr>
      <w:r>
        <w:rPr/>
        <w:t>Shapiro-Wilk Test on residuals</w:t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 xml:space="preserve">W </w:t>
        <w:tab/>
        <w:tab/>
        <w:t>p</w:t>
        <w:tab/>
      </w:r>
    </w:p>
    <w:p>
      <w:pPr>
        <w:pStyle w:val="Normal"/>
        <w:rPr>
          <w:i/>
          <w:i/>
        </w:rPr>
      </w:pPr>
      <w:r>
        <w:rPr/>
        <w:tab/>
        <w:tab/>
        <w:t>0</w:t>
      </w:r>
      <w:r>
        <w:rPr>
          <w:lang w:val="en-US" w:eastAsia="en-US"/>
        </w:rPr>
        <w:t xml:space="preserve">.9941 </w:t>
        <w:tab/>
        <w:t>0.3855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ab/>
        <w:tab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ecundity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>Total Counts</w:t>
        <w:tab/>
        <w:tab/>
        <w:tab/>
        <w:t>Longevity (wks)</w:t>
        <w:tab/>
        <w:t>Per capita</w:t>
      </w:r>
    </w:p>
    <w:p>
      <w:pPr>
        <w:pStyle w:val="Normal"/>
        <w:rPr>
          <w:b/>
          <w:b/>
          <w:u w:val="single"/>
        </w:rPr>
      </w:pPr>
      <w:r>
        <w:rPr>
          <w:u w:val="single"/>
        </w:rPr>
        <w:t>Class</w:t>
        <w:tab/>
        <w:tab/>
        <w:t>N</w:t>
        <w:tab/>
        <w:t>Mean</w:t>
        <w:tab/>
        <w:tab/>
        <w:t>SD</w:t>
        <w:tab/>
        <w:tab/>
        <w:t>Mean</w:t>
        <w:tab/>
        <w:t>SD</w:t>
        <w:tab/>
        <w:tab/>
        <w:t>Mean</w:t>
        <w:tab/>
        <w:tab/>
        <w:t>SD</w:t>
        <w:tab/>
      </w:r>
    </w:p>
    <w:p>
      <w:pPr>
        <w:pStyle w:val="Normal"/>
        <w:rPr/>
      </w:pPr>
      <w:r>
        <w:rPr/>
        <w:t>PSE</w:t>
        <w:tab/>
        <w:tab/>
        <w:t>3</w:t>
        <w:tab/>
        <w:t>3435.67</w:t>
        <w:tab/>
        <w:t>1757.91</w:t>
        <w:tab/>
        <w:t>8.933</w:t>
        <w:tab/>
        <w:t>2.386</w:t>
        <w:tab/>
        <w:tab/>
        <w:t>35.190</w:t>
        <w:tab/>
        <w:tab/>
        <w:t>13.306</w:t>
      </w:r>
    </w:p>
    <w:p>
      <w:pPr>
        <w:pStyle w:val="Normal"/>
        <w:rPr/>
      </w:pPr>
      <w:r>
        <w:rPr/>
        <w:t>PER</w:t>
        <w:tab/>
        <w:tab/>
        <w:t>3</w:t>
        <w:tab/>
        <w:t>1355.00</w:t>
        <w:tab/>
        <w:t>329.00</w:t>
        <w:tab/>
        <w:tab/>
        <w:t>8.233</w:t>
        <w:tab/>
        <w:t>1.570</w:t>
        <w:tab/>
        <w:tab/>
        <w:t>15.035</w:t>
        <w:tab/>
        <w:tab/>
        <w:t>0.288</w:t>
      </w:r>
    </w:p>
    <w:p>
      <w:pPr>
        <w:pStyle w:val="Normal"/>
        <w:rPr/>
      </w:pPr>
      <w:r>
        <w:rPr/>
        <w:t>PER x PSE</w:t>
        <w:tab/>
        <w:t>3</w:t>
        <w:tab/>
        <w:t>2309.67</w:t>
        <w:tab/>
        <w:t>533.821</w:t>
        <w:tab/>
        <w:t>7.267</w:t>
        <w:tab/>
        <w:t>2.084</w:t>
        <w:tab/>
        <w:tab/>
        <w:t>38.526</w:t>
        <w:tab/>
        <w:tab/>
        <w:t>7.672</w:t>
      </w:r>
    </w:p>
    <w:p>
      <w:pPr>
        <w:pStyle w:val="Normal"/>
        <w:rPr/>
      </w:pPr>
      <w:r>
        <w:rPr/>
        <w:t>PSE x PER</w:t>
        <w:tab/>
        <w:t>3</w:t>
        <w:tab/>
        <w:t>4262.67</w:t>
        <w:tab/>
        <w:t>708.249</w:t>
        <w:tab/>
        <w:t>10.167</w:t>
        <w:tab/>
        <w:t>0.611</w:t>
        <w:tab/>
        <w:tab/>
        <w:t>43.902</w:t>
        <w:tab/>
        <w:tab/>
        <w:t>6.977</w:t>
      </w:r>
    </w:p>
    <w:p>
      <w:pPr>
        <w:pStyle w:val="Normal"/>
        <w:rPr/>
      </w:pPr>
      <w:r>
        <w:rPr/>
        <w:t>PER x A</w:t>
        <w:tab/>
        <w:t>3</w:t>
        <w:tab/>
        <w:t>2184.33</w:t>
        <w:tab/>
        <w:t>542.21</w:t>
        <w:tab/>
        <w:tab/>
        <w:t>9.800</w:t>
        <w:tab/>
        <w:t>0.854</w:t>
        <w:tab/>
        <w:tab/>
        <w:t>22.451</w:t>
        <w:tab/>
        <w:tab/>
        <w:t>2.988</w:t>
      </w:r>
    </w:p>
    <w:p>
      <w:pPr>
        <w:pStyle w:val="Normal"/>
        <w:rPr/>
      </w:pPr>
      <w:r>
        <w:rPr/>
        <w:t>PER x B</w:t>
        <w:tab/>
        <w:t>3</w:t>
        <w:tab/>
        <w:t>1885.67</w:t>
        <w:tab/>
        <w:t>1047.90</w:t>
        <w:tab/>
        <w:t>9.200</w:t>
        <w:tab/>
        <w:t>0.794</w:t>
        <w:tab/>
        <w:tab/>
        <w:t>19.506</w:t>
        <w:tab/>
        <w:tab/>
        <w:t>9.943</w:t>
      </w:r>
    </w:p>
    <w:p>
      <w:pPr>
        <w:pStyle w:val="Normal"/>
        <w:rPr/>
      </w:pPr>
      <w:r>
        <w:rPr/>
        <w:t>PSE x A</w:t>
        <w:tab/>
        <w:t>3</w:t>
        <w:tab/>
        <w:t>3400.67</w:t>
        <w:tab/>
        <w:t>869.51</w:t>
        <w:tab/>
        <w:tab/>
        <w:t>9.833</w:t>
        <w:tab/>
        <w:t>0.306</w:t>
        <w:tab/>
        <w:tab/>
        <w:t>32.928</w:t>
        <w:tab/>
        <w:tab/>
        <w:t>11.107</w:t>
      </w:r>
    </w:p>
    <w:p>
      <w:pPr>
        <w:pStyle w:val="Normal"/>
        <w:rPr/>
      </w:pPr>
      <w:r>
        <w:rPr/>
        <w:t>PSE x B</w:t>
        <w:tab/>
        <w:t>3</w:t>
        <w:tab/>
        <w:t>4217.33</w:t>
        <w:tab/>
        <w:t>273.75</w:t>
        <w:tab/>
        <w:tab/>
        <w:t>10.900</w:t>
        <w:tab/>
        <w:t>0.985</w:t>
        <w:tab/>
        <w:tab/>
        <w:t>39.363</w:t>
        <w:tab/>
        <w:tab/>
        <w:t>5.3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tatistics</w:t>
        <w:tab/>
        <w:tab/>
      </w:r>
    </w:p>
    <w:p>
      <w:pPr>
        <w:pStyle w:val="Normal"/>
        <w:rPr>
          <w:b/>
          <w:b/>
        </w:rPr>
      </w:pPr>
      <w:r>
        <w:rPr>
          <w:b/>
        </w:rPr>
        <w:t>ANOVA w/in Class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>Counts</w:t>
        <w:tab/>
        <w:tab/>
        <w:tab/>
        <w:t>Longevity</w:t>
        <w:tab/>
        <w:tab/>
        <w:tab/>
        <w:t>Per capita</w:t>
      </w:r>
    </w:p>
    <w:p>
      <w:pPr>
        <w:pStyle w:val="Normal"/>
        <w:ind w:firstLine="720"/>
        <w:rPr>
          <w:u w:val="single"/>
        </w:rPr>
      </w:pPr>
      <w:r>
        <w:rPr>
          <w:u w:val="single"/>
        </w:rPr>
        <w:t>DF</w:t>
        <w:tab/>
        <w:t>F ratio</w:t>
        <w:tab/>
        <w:tab/>
        <w:t>p</w:t>
        <w:tab/>
        <w:tab/>
        <w:t>F ratio</w:t>
        <w:tab/>
        <w:tab/>
        <w:t>p</w:t>
        <w:tab/>
        <w:tab/>
        <w:t>F ratio</w:t>
        <w:tab/>
        <w:tab/>
        <w:t>p</w:t>
        <w:tab/>
      </w:r>
    </w:p>
    <w:p>
      <w:pPr>
        <w:pStyle w:val="Normal"/>
        <w:rPr/>
      </w:pPr>
      <w:r>
        <w:rPr/>
        <w:t xml:space="preserve">PS </w:t>
      </w:r>
      <w:r>
        <w:rPr>
          <w:b/>
        </w:rPr>
        <w:tab/>
      </w:r>
      <w:r>
        <w:rPr/>
        <w:t>1,4</w:t>
        <w:tab/>
        <w:t>4.0605</w:t>
        <w:tab/>
        <w:tab/>
        <w:t>0.1141</w:t>
        <w:tab/>
        <w:tab/>
        <w:t>0.1802</w:t>
        <w:tab/>
        <w:tab/>
        <w:t>0.6930</w:t>
        <w:tab/>
        <w:tab/>
        <w:t>6.8802</w:t>
        <w:tab/>
        <w:tab/>
        <w:t>0.0586</w:t>
      </w:r>
    </w:p>
    <w:p>
      <w:pPr>
        <w:pStyle w:val="Normal"/>
        <w:rPr>
          <w:b/>
          <w:b/>
        </w:rPr>
      </w:pPr>
      <w:r>
        <w:rPr/>
        <w:t>F1</w:t>
        <w:tab/>
        <w:t>1,4</w:t>
        <w:tab/>
        <w:t>14.5473</w:t>
        <w:tab/>
      </w:r>
      <w:r>
        <w:rPr>
          <w:i/>
        </w:rPr>
        <w:t>0.0189</w:t>
      </w:r>
      <w:r>
        <w:rPr/>
        <w:tab/>
        <w:tab/>
        <w:t>5.3491</w:t>
        <w:tab/>
        <w:tab/>
        <w:t>0.0818</w:t>
        <w:tab/>
        <w:tab/>
        <w:t>0.8060</w:t>
        <w:tab/>
        <w:tab/>
        <w:t>0.4201</w:t>
      </w:r>
    </w:p>
    <w:p>
      <w:pPr>
        <w:pStyle w:val="Normal"/>
        <w:rPr/>
      </w:pPr>
      <w:r>
        <w:rPr/>
        <w:t>BC</w:t>
        <w:tab/>
        <w:t>3,8</w:t>
        <w:tab/>
        <w:t>6.3429</w:t>
        <w:tab/>
        <w:tab/>
      </w:r>
      <w:r>
        <w:rPr>
          <w:i/>
        </w:rPr>
        <w:t>0.0165</w:t>
      </w:r>
      <w:r>
        <w:rPr/>
        <w:tab/>
        <w:tab/>
        <w:t>2.4759</w:t>
        <w:tab/>
        <w:tab/>
        <w:t>0.1358</w:t>
        <w:tab/>
        <w:tab/>
        <w:t>3.9276</w:t>
        <w:tab/>
        <w:tab/>
        <w:t>0.054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ata characterization for across Class analysis</w:t>
      </w:r>
    </w:p>
    <w:p>
      <w:pPr>
        <w:pStyle w:val="Normal"/>
        <w:rPr/>
      </w:pPr>
      <w:r>
        <w:rPr/>
        <w:t>Levene’s test</w:t>
      </w:r>
    </w:p>
    <w:p>
      <w:pPr>
        <w:pStyle w:val="Normal"/>
        <w:rPr>
          <w:u w:val="single"/>
        </w:rPr>
      </w:pPr>
      <w:r>
        <w:rPr/>
        <w:tab/>
        <w:tab/>
      </w:r>
      <w:r>
        <w:rPr>
          <w:u w:val="single"/>
        </w:rPr>
        <w:t xml:space="preserve">F ratio </w:t>
        <w:tab/>
        <w:tab/>
        <w:t>DF</w:t>
        <w:tab/>
        <w:tab/>
        <w:t>p</w:t>
        <w:tab/>
      </w:r>
    </w:p>
    <w:p>
      <w:pPr>
        <w:pStyle w:val="Normal"/>
        <w:rPr/>
      </w:pPr>
      <w:r>
        <w:rPr/>
        <w:t xml:space="preserve">Total Eggs </w:t>
        <w:tab/>
        <w:t>0.5589</w:t>
        <w:tab/>
        <w:tab/>
        <w:t>2, 21</w:t>
        <w:tab/>
        <w:tab/>
        <w:t>0.5801</w:t>
      </w:r>
    </w:p>
    <w:p>
      <w:pPr>
        <w:pStyle w:val="Normal"/>
        <w:rPr/>
      </w:pPr>
      <w:r>
        <w:rPr/>
        <w:t>Per Capita</w:t>
        <w:tab/>
        <w:t>1.4418</w:t>
        <w:tab/>
        <w:tab/>
        <w:t>2, 21</w:t>
        <w:tab/>
        <w:tab/>
        <w:t>0.2590</w:t>
      </w:r>
    </w:p>
    <w:p>
      <w:pPr>
        <w:pStyle w:val="Normal"/>
        <w:rPr/>
      </w:pPr>
      <w:r>
        <w:rPr/>
        <w:t>Longevity</w:t>
        <w:tab/>
        <w:t>3.1861</w:t>
        <w:tab/>
        <w:tab/>
        <w:t>2, 21</w:t>
        <w:tab/>
        <w:tab/>
        <w:t>0.06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piro-Wilk Test on residuals</w:t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 xml:space="preserve">W </w:t>
        <w:tab/>
        <w:tab/>
        <w:t>p</w:t>
        <w:tab/>
      </w:r>
    </w:p>
    <w:p>
      <w:pPr>
        <w:pStyle w:val="Normal"/>
        <w:rPr/>
      </w:pPr>
      <w:r>
        <w:rPr/>
        <w:t>Total Eggs</w:t>
        <w:tab/>
        <w:t>0.945</w:t>
        <w:tab/>
        <w:tab/>
        <w:t xml:space="preserve">0.2107 </w:t>
      </w:r>
    </w:p>
    <w:p>
      <w:pPr>
        <w:pStyle w:val="Normal"/>
        <w:rPr/>
      </w:pPr>
      <w:r>
        <w:rPr/>
        <w:t>Per capita</w:t>
        <w:tab/>
        <w:t>0.9631</w:t>
        <w:tab/>
        <w:tab/>
        <w:t xml:space="preserve">0.5055 </w:t>
      </w:r>
    </w:p>
    <w:p>
      <w:pPr>
        <w:pStyle w:val="Normal"/>
        <w:rPr/>
      </w:pPr>
      <w:r>
        <w:rPr/>
        <w:t>Longevity</w:t>
        <w:tab/>
        <w:t>0.975</w:t>
        <w:tab/>
        <w:tab/>
        <w:t xml:space="preserve">0.7864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requency Developmental Abnormaliti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>Tergites</w:t>
        <w:tab/>
        <w:tab/>
        <w:tab/>
        <w:t>Testes</w:t>
      </w:r>
    </w:p>
    <w:p>
      <w:pPr>
        <w:pStyle w:val="Normal"/>
        <w:ind w:firstLine="720"/>
        <w:rPr>
          <w:b/>
          <w:b/>
          <w:u w:val="single"/>
        </w:rPr>
      </w:pPr>
      <w:r>
        <w:rPr>
          <w:u w:val="single"/>
        </w:rPr>
        <w:t>Class</w:t>
        <w:tab/>
        <w:tab/>
        <w:t>N</w:t>
        <w:tab/>
        <w:t>Mean</w:t>
        <w:tab/>
        <w:tab/>
        <w:t>SD</w:t>
        <w:tab/>
        <w:tab/>
        <w:t>Mean</w:t>
        <w:tab/>
        <w:tab/>
        <w:t>SD</w:t>
        <w:tab/>
      </w:r>
    </w:p>
    <w:p>
      <w:pPr>
        <w:pStyle w:val="Normal"/>
        <w:rPr/>
      </w:pPr>
      <w:r>
        <w:rPr>
          <w:b/>
        </w:rPr>
        <w:tab/>
      </w:r>
      <w:r>
        <w:rPr/>
        <w:t>PSE</w:t>
        <w:tab/>
        <w:tab/>
        <w:t>9</w:t>
        <w:tab/>
        <w:t>0.00000</w:t>
        <w:tab/>
        <w:t>0.00000</w:t>
        <w:tab/>
        <w:t>0.00000</w:t>
        <w:tab/>
        <w:t>0.0000</w:t>
        <w:tab/>
      </w:r>
    </w:p>
    <w:p>
      <w:pPr>
        <w:pStyle w:val="Normal"/>
        <w:rPr/>
      </w:pPr>
      <w:r>
        <w:rPr/>
        <w:tab/>
        <w:t>PER</w:t>
        <w:tab/>
        <w:tab/>
        <w:t>9</w:t>
        <w:tab/>
        <w:t>0.00327</w:t>
        <w:tab/>
        <w:t>0.00980</w:t>
        <w:tab/>
        <w:t>0.00000</w:t>
        <w:tab/>
        <w:t>0.0000</w:t>
        <w:tab/>
        <w:tab/>
      </w:r>
    </w:p>
    <w:p>
      <w:pPr>
        <w:pStyle w:val="Normal"/>
        <w:rPr/>
      </w:pPr>
      <w:r>
        <w:rPr/>
        <w:tab/>
        <w:t>PER x PSE</w:t>
        <w:tab/>
        <w:t>10</w:t>
        <w:tab/>
        <w:t>0.00000</w:t>
        <w:tab/>
        <w:t>0.00000</w:t>
        <w:tab/>
        <w:t>0.00000</w:t>
        <w:tab/>
        <w:t>0.0000</w:t>
      </w:r>
    </w:p>
    <w:p>
      <w:pPr>
        <w:pStyle w:val="Normal"/>
        <w:rPr/>
      </w:pPr>
      <w:r>
        <w:rPr/>
        <w:tab/>
        <w:t>PSE x PER</w:t>
        <w:tab/>
        <w:t>8</w:t>
        <w:tab/>
        <w:t>0.00000</w:t>
        <w:tab/>
        <w:t>0.00000</w:t>
        <w:tab/>
        <w:t>0.06921</w:t>
        <w:tab/>
        <w:t>0.0788</w:t>
      </w:r>
    </w:p>
    <w:p>
      <w:pPr>
        <w:pStyle w:val="Normal"/>
        <w:rPr/>
      </w:pPr>
      <w:r>
        <w:rPr/>
        <w:tab/>
        <w:t>PER x B</w:t>
        <w:tab/>
        <w:t>9</w:t>
        <w:tab/>
        <w:t>0.11963</w:t>
        <w:tab/>
        <w:t>0.10778</w:t>
        <w:tab/>
        <w:t>0.33262</w:t>
        <w:tab/>
        <w:t>0.2389</w:t>
      </w:r>
    </w:p>
    <w:p>
      <w:pPr>
        <w:pStyle w:val="Normal"/>
        <w:rPr/>
      </w:pPr>
      <w:r>
        <w:rPr/>
        <w:tab/>
        <w:t>PER x A</w:t>
        <w:tab/>
        <w:t>8</w:t>
        <w:tab/>
        <w:t>0.05648</w:t>
        <w:tab/>
        <w:t>0.08025</w:t>
        <w:tab/>
        <w:t>0.38467</w:t>
        <w:tab/>
        <w:t>0.2182</w:t>
        <w:tab/>
      </w:r>
    </w:p>
    <w:p>
      <w:pPr>
        <w:pStyle w:val="Normal"/>
        <w:rPr/>
      </w:pPr>
      <w:r>
        <w:rPr/>
        <w:tab/>
        <w:t>PSE x B</w:t>
        <w:tab/>
        <w:t>9</w:t>
        <w:tab/>
        <w:t>0.02634</w:t>
        <w:tab/>
        <w:t>0.04701</w:t>
        <w:tab/>
        <w:t>0.27668</w:t>
        <w:tab/>
        <w:t>0.2135</w:t>
      </w:r>
    </w:p>
    <w:p>
      <w:pPr>
        <w:pStyle w:val="Normal"/>
        <w:rPr/>
      </w:pPr>
      <w:r>
        <w:rPr/>
        <w:tab/>
        <w:t>PSE x A</w:t>
        <w:tab/>
        <w:t>8</w:t>
        <w:tab/>
        <w:t>0.03868</w:t>
        <w:tab/>
        <w:t>0.07164</w:t>
        <w:tab/>
        <w:t>0.28142</w:t>
        <w:tab/>
        <w:t>0.1950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b/>
        </w:rPr>
        <w:t>Statistics (Logistic Regression Analysis)</w:t>
        <w:tab/>
        <w:tab/>
      </w:r>
    </w:p>
    <w:p>
      <w:pPr>
        <w:pStyle w:val="Normal"/>
        <w:rPr/>
      </w:pPr>
      <w:r>
        <w:rPr>
          <w:b/>
        </w:rPr>
        <w:tab/>
        <w:tab/>
        <w:tab/>
        <w:t>Tergites</w:t>
        <w:tab/>
        <w:tab/>
        <w:tab/>
        <w:tab/>
        <w:t>Testes</w:t>
        <w:tab/>
        <w:tab/>
        <w:tab/>
      </w:r>
    </w:p>
    <w:p>
      <w:pPr>
        <w:pStyle w:val="Normal"/>
        <w:ind w:left="720" w:firstLine="720"/>
        <w:rPr>
          <w:u w:val="single"/>
        </w:rPr>
      </w:pPr>
      <w:r>
        <w:rPr>
          <w:u w:val="single"/>
        </w:rPr>
        <w:t>DF</w:t>
        <w:tab/>
        <w:t>χ</w:t>
      </w:r>
      <w:r>
        <w:rPr>
          <w:u w:val="single"/>
          <w:vertAlign w:val="superscript"/>
        </w:rPr>
        <w:t>2</w:t>
      </w:r>
      <w:r>
        <w:rPr>
          <w:u w:val="single"/>
        </w:rPr>
        <w:tab/>
        <w:tab/>
        <w:t>p</w:t>
        <w:tab/>
        <w:tab/>
        <w:t>DF</w:t>
        <w:tab/>
        <w:t>χ</w:t>
      </w:r>
      <w:r>
        <w:rPr>
          <w:u w:val="single"/>
          <w:vertAlign w:val="superscript"/>
        </w:rPr>
        <w:t>2</w:t>
      </w:r>
      <w:r>
        <w:rPr>
          <w:u w:val="single"/>
        </w:rPr>
        <w:tab/>
        <w:tab/>
        <w:t>p</w:t>
        <w:tab/>
      </w:r>
    </w:p>
    <w:p>
      <w:pPr>
        <w:pStyle w:val="Normal"/>
        <w:ind w:firstLine="720"/>
        <w:rPr/>
      </w:pPr>
      <w:r>
        <w:rPr/>
        <w:t xml:space="preserve">PS </w:t>
      </w:r>
      <w:r>
        <w:rPr>
          <w:b/>
        </w:rPr>
        <w:tab/>
      </w:r>
      <w:r>
        <w:rPr/>
        <w:t>1</w:t>
        <w:tab/>
        <w:t>1.3008</w:t>
        <w:tab/>
        <w:tab/>
        <w:t>0.2541</w:t>
        <w:tab/>
        <w:tab/>
        <w:t>1</w:t>
        <w:tab/>
        <w:t xml:space="preserve">   -</w:t>
        <w:tab/>
        <w:tab/>
        <w:t xml:space="preserve">  -</w:t>
      </w:r>
    </w:p>
    <w:p>
      <w:pPr>
        <w:pStyle w:val="Normal"/>
        <w:ind w:firstLine="720"/>
        <w:rPr>
          <w:b/>
          <w:b/>
        </w:rPr>
      </w:pPr>
      <w:r>
        <w:rPr/>
        <w:t>F1</w:t>
        <w:tab/>
        <w:t>1</w:t>
        <w:tab/>
        <w:t xml:space="preserve">   -</w:t>
        <w:tab/>
        <w:tab/>
        <w:t xml:space="preserve">  -</w:t>
        <w:tab/>
        <w:tab/>
        <w:t>1</w:t>
        <w:tab/>
        <w:t>19.2986</w:t>
        <w:tab/>
        <w:t>&lt;</w:t>
      </w:r>
      <w:r>
        <w:rPr>
          <w:i/>
        </w:rPr>
        <w:t>0.0001</w:t>
      </w:r>
    </w:p>
    <w:p>
      <w:pPr>
        <w:pStyle w:val="Normal"/>
        <w:ind w:firstLine="720"/>
        <w:rPr/>
      </w:pPr>
      <w:r>
        <w:rPr/>
        <w:t>BC</w:t>
        <w:tab/>
        <w:t>3</w:t>
        <w:tab/>
        <w:t>12.7026</w:t>
        <w:tab/>
        <w:t>0.0053</w:t>
        <w:tab/>
        <w:tab/>
        <w:t>3</w:t>
        <w:tab/>
        <w:t>7.0165</w:t>
        <w:tab/>
        <w:tab/>
        <w:t>0.0714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21:24:00Z</dcterms:created>
  <dc:creator>Erin Brunner</dc:creator>
  <dc:description/>
  <cp:keywords/>
  <dc:language>en-US</dc:language>
  <cp:lastModifiedBy>Erin Brunner</cp:lastModifiedBy>
  <dcterms:modified xsi:type="dcterms:W3CDTF">2013-10-17T17:57:00Z</dcterms:modified>
  <cp:revision>11</cp:revision>
  <dc:subject/>
  <dc:title>Supplemental Document</dc:title>
</cp:coreProperties>
</file>